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B3E45" w14:textId="6CC03035" w:rsidR="008249C9" w:rsidRPr="006F42CB" w:rsidRDefault="001A1212" w:rsidP="008249C9">
      <w:pPr>
        <w:pStyle w:val="MDPI42tablebody"/>
        <w:spacing w:after="40" w:line="24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l. Table 2</w:t>
      </w:r>
      <w:r w:rsidR="008249C9" w:rsidRPr="006F42CB">
        <w:rPr>
          <w:rFonts w:ascii="Times New Roman" w:hAnsi="Times New Roman"/>
          <w:b/>
          <w:color w:val="000000" w:themeColor="text1"/>
        </w:rPr>
        <w:t xml:space="preserve"> Clinical and laboratory characteristics in patients </w:t>
      </w:r>
      <w:r w:rsidR="007A71A9">
        <w:rPr>
          <w:rFonts w:ascii="Times New Roman" w:hAnsi="Times New Roman"/>
          <w:b/>
          <w:color w:val="000000" w:themeColor="text1"/>
        </w:rPr>
        <w:t>undergoing liver transplantation vs. those who died</w:t>
      </w:r>
    </w:p>
    <w:tbl>
      <w:tblPr>
        <w:tblW w:w="1054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9"/>
        <w:gridCol w:w="1871"/>
        <w:gridCol w:w="1871"/>
        <w:gridCol w:w="1134"/>
      </w:tblGrid>
      <w:tr w:rsidR="008249C9" w:rsidRPr="006F42CB" w14:paraId="5C5E6DF7" w14:textId="77777777" w:rsidTr="0077324D">
        <w:trPr>
          <w:trHeight w:val="307"/>
          <w:jc w:val="center"/>
        </w:trPr>
        <w:tc>
          <w:tcPr>
            <w:tcW w:w="5669" w:type="dxa"/>
            <w:tcBorders>
              <w:bottom w:val="single" w:sz="4" w:space="0" w:color="auto"/>
            </w:tcBorders>
            <w:noWrap/>
            <w:hideMark/>
          </w:tcPr>
          <w:p w14:paraId="6FF0BC26" w14:textId="77777777" w:rsidR="008249C9" w:rsidRPr="006F42CB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16EEAE8" w14:textId="18A13F84" w:rsidR="008249C9" w:rsidRPr="006F42CB" w:rsidRDefault="007A71A9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OLT</w:t>
            </w:r>
          </w:p>
          <w:p w14:paraId="17366561" w14:textId="0FEC009F" w:rsidR="008249C9" w:rsidRPr="006F42CB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n=</w:t>
            </w:r>
            <w:r w:rsidR="003B0F38">
              <w:rPr>
                <w:rFonts w:ascii="Times New Roman" w:hAnsi="Times New Roman"/>
                <w:b/>
                <w:color w:val="000000" w:themeColor="text1"/>
              </w:rPr>
              <w:t>18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CDBFC54" w14:textId="2F6F91EE" w:rsidR="008249C9" w:rsidRPr="006F42CB" w:rsidRDefault="003B0F38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Death</w:t>
            </w:r>
          </w:p>
          <w:p w14:paraId="3E6BE970" w14:textId="75B61B19" w:rsidR="008249C9" w:rsidRPr="006F42CB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n=</w:t>
            </w:r>
            <w:r w:rsidR="003B0F38">
              <w:rPr>
                <w:rFonts w:ascii="Times New Roman" w:hAnsi="Times New Roman"/>
                <w:b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73162" w14:textId="77777777" w:rsidR="008249C9" w:rsidRPr="006F42CB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8249C9" w:rsidRPr="006F42CB" w14:paraId="67690850" w14:textId="77777777" w:rsidTr="0077324D">
        <w:trPr>
          <w:trHeight w:val="170"/>
          <w:jc w:val="center"/>
        </w:trPr>
        <w:tc>
          <w:tcPr>
            <w:tcW w:w="5669" w:type="dxa"/>
            <w:noWrap/>
            <w:hideMark/>
          </w:tcPr>
          <w:p w14:paraId="2DAD961E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Age (years)</w:t>
            </w:r>
          </w:p>
        </w:tc>
        <w:tc>
          <w:tcPr>
            <w:tcW w:w="1871" w:type="dxa"/>
          </w:tcPr>
          <w:p w14:paraId="7764BA43" w14:textId="69286DC3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8 (19-65)</w:t>
            </w:r>
          </w:p>
        </w:tc>
        <w:tc>
          <w:tcPr>
            <w:tcW w:w="1871" w:type="dxa"/>
          </w:tcPr>
          <w:p w14:paraId="6E4A9379" w14:textId="76DE478F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72 (27-81)</w:t>
            </w:r>
          </w:p>
        </w:tc>
        <w:tc>
          <w:tcPr>
            <w:tcW w:w="1134" w:type="dxa"/>
          </w:tcPr>
          <w:p w14:paraId="3E0881D1" w14:textId="7D19606E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42DB7105" w14:textId="77777777" w:rsidTr="0077324D">
        <w:trPr>
          <w:trHeight w:val="170"/>
          <w:jc w:val="center"/>
        </w:trPr>
        <w:tc>
          <w:tcPr>
            <w:tcW w:w="5669" w:type="dxa"/>
            <w:noWrap/>
            <w:hideMark/>
          </w:tcPr>
          <w:p w14:paraId="4370D9A7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Body mass index (kg/m</w:t>
            </w:r>
            <w:r w:rsidRPr="006F42CB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2</w:t>
            </w:r>
            <w:r w:rsidRPr="006F42CB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5B5AA76B" w14:textId="368E12E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3.2 (20.1-34.7)</w:t>
            </w:r>
          </w:p>
        </w:tc>
        <w:tc>
          <w:tcPr>
            <w:tcW w:w="1871" w:type="dxa"/>
          </w:tcPr>
          <w:p w14:paraId="3FD5A636" w14:textId="0C1396A8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5.3 (19.0-31.0)</w:t>
            </w:r>
          </w:p>
        </w:tc>
        <w:tc>
          <w:tcPr>
            <w:tcW w:w="1134" w:type="dxa"/>
          </w:tcPr>
          <w:p w14:paraId="02564681" w14:textId="5718D00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00</w:t>
            </w:r>
            <w:r w:rsidR="00F058A7"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</w:tr>
      <w:tr w:rsidR="008249C9" w:rsidRPr="006F42CB" w14:paraId="42007155" w14:textId="77777777" w:rsidTr="0077324D">
        <w:trPr>
          <w:trHeight w:val="170"/>
          <w:jc w:val="center"/>
        </w:trPr>
        <w:tc>
          <w:tcPr>
            <w:tcW w:w="5669" w:type="dxa"/>
            <w:noWrap/>
            <w:hideMark/>
          </w:tcPr>
          <w:p w14:paraId="778BA275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Female sex</w:t>
            </w:r>
          </w:p>
        </w:tc>
        <w:tc>
          <w:tcPr>
            <w:tcW w:w="1871" w:type="dxa"/>
          </w:tcPr>
          <w:p w14:paraId="42E46AF3" w14:textId="35A8B637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 (44.4%)</w:t>
            </w:r>
          </w:p>
        </w:tc>
        <w:tc>
          <w:tcPr>
            <w:tcW w:w="1871" w:type="dxa"/>
          </w:tcPr>
          <w:p w14:paraId="4FE7BD46" w14:textId="771A58CE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 (50.0%)</w:t>
            </w:r>
          </w:p>
        </w:tc>
        <w:tc>
          <w:tcPr>
            <w:tcW w:w="1134" w:type="dxa"/>
          </w:tcPr>
          <w:p w14:paraId="08550DD6" w14:textId="0F1C547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778</w:t>
            </w:r>
          </w:p>
        </w:tc>
      </w:tr>
      <w:tr w:rsidR="008249C9" w:rsidRPr="006F42CB" w14:paraId="31DCFB04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26089243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CCI</w:t>
            </w:r>
          </w:p>
        </w:tc>
        <w:tc>
          <w:tcPr>
            <w:tcW w:w="1871" w:type="dxa"/>
          </w:tcPr>
          <w:p w14:paraId="31DFD9A6" w14:textId="170F1F8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 (0-5)</w:t>
            </w:r>
          </w:p>
        </w:tc>
        <w:tc>
          <w:tcPr>
            <w:tcW w:w="1871" w:type="dxa"/>
          </w:tcPr>
          <w:p w14:paraId="73AD8FD1" w14:textId="1F376448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 (0-12)</w:t>
            </w:r>
          </w:p>
        </w:tc>
        <w:tc>
          <w:tcPr>
            <w:tcW w:w="1134" w:type="dxa"/>
          </w:tcPr>
          <w:p w14:paraId="64732EF3" w14:textId="677A6B34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51CCADA8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0596A106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≥ 2 drugs implicated in DILI episode</w:t>
            </w:r>
          </w:p>
        </w:tc>
        <w:tc>
          <w:tcPr>
            <w:tcW w:w="1871" w:type="dxa"/>
          </w:tcPr>
          <w:p w14:paraId="7EAC0B1D" w14:textId="554DEC96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6 (88.9%)</w:t>
            </w:r>
          </w:p>
        </w:tc>
        <w:tc>
          <w:tcPr>
            <w:tcW w:w="1871" w:type="dxa"/>
          </w:tcPr>
          <w:p w14:paraId="2933509F" w14:textId="53979D23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 (90.0%)</w:t>
            </w:r>
          </w:p>
        </w:tc>
        <w:tc>
          <w:tcPr>
            <w:tcW w:w="1134" w:type="dxa"/>
          </w:tcPr>
          <w:p w14:paraId="30A8AB9F" w14:textId="548A988F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927</w:t>
            </w:r>
          </w:p>
        </w:tc>
      </w:tr>
      <w:tr w:rsidR="008249C9" w:rsidRPr="006F42CB" w14:paraId="5BE88737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342ED708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RUCAM of the main culprit drug</w:t>
            </w:r>
          </w:p>
        </w:tc>
        <w:tc>
          <w:tcPr>
            <w:tcW w:w="1871" w:type="dxa"/>
          </w:tcPr>
          <w:p w14:paraId="03FC0EF3" w14:textId="68ADCB60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7 (3-10)</w:t>
            </w:r>
          </w:p>
        </w:tc>
        <w:tc>
          <w:tcPr>
            <w:tcW w:w="1871" w:type="dxa"/>
          </w:tcPr>
          <w:p w14:paraId="77D626DD" w14:textId="71B96EA3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6 (4-7)</w:t>
            </w:r>
          </w:p>
        </w:tc>
        <w:tc>
          <w:tcPr>
            <w:tcW w:w="1134" w:type="dxa"/>
          </w:tcPr>
          <w:p w14:paraId="6D9DDB07" w14:textId="0D233C42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434</w:t>
            </w:r>
          </w:p>
        </w:tc>
      </w:tr>
      <w:tr w:rsidR="008249C9" w:rsidRPr="006F42CB" w14:paraId="2D861C22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02982393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Latency from beginning of main drug intake until DILI onset (days)</w:t>
            </w:r>
          </w:p>
        </w:tc>
        <w:tc>
          <w:tcPr>
            <w:tcW w:w="1871" w:type="dxa"/>
          </w:tcPr>
          <w:p w14:paraId="219962AB" w14:textId="6D968BD4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34 (5-1134)</w:t>
            </w:r>
          </w:p>
        </w:tc>
        <w:tc>
          <w:tcPr>
            <w:tcW w:w="1871" w:type="dxa"/>
          </w:tcPr>
          <w:p w14:paraId="146B10AB" w14:textId="1D4508E8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0 (0-455)</w:t>
            </w:r>
          </w:p>
        </w:tc>
        <w:tc>
          <w:tcPr>
            <w:tcW w:w="1134" w:type="dxa"/>
          </w:tcPr>
          <w:p w14:paraId="6A6B32BB" w14:textId="719D617D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695</w:t>
            </w:r>
          </w:p>
        </w:tc>
      </w:tr>
      <w:tr w:rsidR="008249C9" w:rsidRPr="006F42CB" w14:paraId="26127164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0CF202EC" w14:textId="2B6ED1F4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R-value </w:t>
            </w:r>
            <w:r w:rsidR="007A71A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3B66BE8C" w14:textId="02D1409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9.0 (1.0-83.1)</w:t>
            </w:r>
          </w:p>
        </w:tc>
        <w:tc>
          <w:tcPr>
            <w:tcW w:w="1871" w:type="dxa"/>
          </w:tcPr>
          <w:p w14:paraId="6FA8DE24" w14:textId="4C6BD03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5.0 (0.6-58.9)</w:t>
            </w:r>
          </w:p>
        </w:tc>
        <w:tc>
          <w:tcPr>
            <w:tcW w:w="1134" w:type="dxa"/>
          </w:tcPr>
          <w:p w14:paraId="3C5F10C0" w14:textId="3AD914A5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43337C84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2C94C26D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Type of liver injury</w:t>
            </w:r>
          </w:p>
          <w:p w14:paraId="61F392CE" w14:textId="77777777" w:rsidR="008249C9" w:rsidRPr="006F42CB" w:rsidRDefault="008249C9" w:rsidP="008249C9">
            <w:pPr>
              <w:pStyle w:val="MDPI42tablebody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hepatocellular</w:t>
            </w:r>
          </w:p>
          <w:p w14:paraId="5853E66A" w14:textId="77777777" w:rsidR="008249C9" w:rsidRPr="006F42CB" w:rsidRDefault="008249C9" w:rsidP="008249C9">
            <w:pPr>
              <w:pStyle w:val="MDPI42tablebody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mixed</w:t>
            </w:r>
          </w:p>
          <w:p w14:paraId="25BB5AD5" w14:textId="77777777" w:rsidR="008249C9" w:rsidRPr="006F42CB" w:rsidRDefault="008249C9" w:rsidP="008249C9">
            <w:pPr>
              <w:pStyle w:val="MDPI42tablebody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cholestatic</w:t>
            </w:r>
          </w:p>
        </w:tc>
        <w:tc>
          <w:tcPr>
            <w:tcW w:w="1871" w:type="dxa"/>
          </w:tcPr>
          <w:p w14:paraId="26C52A7B" w14:textId="77777777" w:rsidR="008249C9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75580F4" w14:textId="77777777" w:rsid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7 (94.4%)</w:t>
            </w:r>
          </w:p>
          <w:p w14:paraId="5924357B" w14:textId="77777777" w:rsid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 (0.0%)</w:t>
            </w:r>
          </w:p>
          <w:p w14:paraId="4AFEE589" w14:textId="51B6CF17" w:rsidR="00B405AE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 (5.6%)</w:t>
            </w:r>
          </w:p>
        </w:tc>
        <w:tc>
          <w:tcPr>
            <w:tcW w:w="1871" w:type="dxa"/>
          </w:tcPr>
          <w:p w14:paraId="6F244A7C" w14:textId="77777777" w:rsidR="008249C9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706E864" w14:textId="77777777" w:rsid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 (80.0%)</w:t>
            </w:r>
          </w:p>
          <w:p w14:paraId="13FCE574" w14:textId="77777777" w:rsid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 (0.0%)</w:t>
            </w:r>
          </w:p>
          <w:p w14:paraId="3F5619EB" w14:textId="484131FB" w:rsidR="00B405AE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 (20.0%)</w:t>
            </w:r>
          </w:p>
        </w:tc>
        <w:tc>
          <w:tcPr>
            <w:tcW w:w="1134" w:type="dxa"/>
          </w:tcPr>
          <w:p w14:paraId="63640321" w14:textId="77777777" w:rsidR="008249C9" w:rsidRDefault="008249C9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BB67F04" w14:textId="73747107" w:rsidR="00B405AE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5F0D449F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293CB968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ALT (xULN)</w:t>
            </w:r>
          </w:p>
        </w:tc>
        <w:tc>
          <w:tcPr>
            <w:tcW w:w="1871" w:type="dxa"/>
          </w:tcPr>
          <w:p w14:paraId="19A1A260" w14:textId="18B552C6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6.3 (1.2-120.1)</w:t>
            </w:r>
          </w:p>
        </w:tc>
        <w:tc>
          <w:tcPr>
            <w:tcW w:w="1871" w:type="dxa"/>
          </w:tcPr>
          <w:p w14:paraId="68DEFD50" w14:textId="7345D330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33.0 (1.6-108.2)</w:t>
            </w:r>
          </w:p>
        </w:tc>
        <w:tc>
          <w:tcPr>
            <w:tcW w:w="1134" w:type="dxa"/>
          </w:tcPr>
          <w:p w14:paraId="4DA8C7FE" w14:textId="7EA791D6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10FD867D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1B0E7070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AST (xULN)</w:t>
            </w:r>
          </w:p>
        </w:tc>
        <w:tc>
          <w:tcPr>
            <w:tcW w:w="1871" w:type="dxa"/>
          </w:tcPr>
          <w:p w14:paraId="13FC4903" w14:textId="19221FD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3.5 (2.7-202.2)</w:t>
            </w:r>
          </w:p>
        </w:tc>
        <w:tc>
          <w:tcPr>
            <w:tcW w:w="1871" w:type="dxa"/>
          </w:tcPr>
          <w:p w14:paraId="5089C723" w14:textId="512ABB5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37.8 (1.8-115.2)</w:t>
            </w:r>
          </w:p>
        </w:tc>
        <w:tc>
          <w:tcPr>
            <w:tcW w:w="1134" w:type="dxa"/>
          </w:tcPr>
          <w:p w14:paraId="50A97BC1" w14:textId="444696F9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695</w:t>
            </w:r>
          </w:p>
        </w:tc>
      </w:tr>
      <w:tr w:rsidR="008249C9" w:rsidRPr="006F42CB" w14:paraId="59359300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691D280C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AST/ALT ratio </w:t>
            </w:r>
          </w:p>
        </w:tc>
        <w:tc>
          <w:tcPr>
            <w:tcW w:w="1871" w:type="dxa"/>
          </w:tcPr>
          <w:p w14:paraId="1E964EDF" w14:textId="681C868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95 (0.31-2.68)</w:t>
            </w:r>
          </w:p>
        </w:tc>
        <w:tc>
          <w:tcPr>
            <w:tcW w:w="1871" w:type="dxa"/>
          </w:tcPr>
          <w:p w14:paraId="075C73D1" w14:textId="3DBDD022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08 (0.69-1.82)</w:t>
            </w:r>
          </w:p>
        </w:tc>
        <w:tc>
          <w:tcPr>
            <w:tcW w:w="1134" w:type="dxa"/>
          </w:tcPr>
          <w:p w14:paraId="00D3D240" w14:textId="29392CB1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034D9345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77555837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ALP (xULN)</w:t>
            </w:r>
          </w:p>
        </w:tc>
        <w:tc>
          <w:tcPr>
            <w:tcW w:w="1871" w:type="dxa"/>
          </w:tcPr>
          <w:p w14:paraId="20262CE5" w14:textId="4A8245D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5 (1.0-4.1)</w:t>
            </w:r>
          </w:p>
        </w:tc>
        <w:tc>
          <w:tcPr>
            <w:tcW w:w="1871" w:type="dxa"/>
          </w:tcPr>
          <w:p w14:paraId="73950ADB" w14:textId="2AD5511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.1 (0.9-4.7)</w:t>
            </w:r>
          </w:p>
        </w:tc>
        <w:tc>
          <w:tcPr>
            <w:tcW w:w="1134" w:type="dxa"/>
          </w:tcPr>
          <w:p w14:paraId="37CE6035" w14:textId="79802081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695</w:t>
            </w:r>
          </w:p>
        </w:tc>
      </w:tr>
      <w:tr w:rsidR="008249C9" w:rsidRPr="006F42CB" w14:paraId="27A2DA69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52177284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TBIL (mg/dl)</w:t>
            </w:r>
          </w:p>
        </w:tc>
        <w:tc>
          <w:tcPr>
            <w:tcW w:w="1871" w:type="dxa"/>
          </w:tcPr>
          <w:p w14:paraId="6891117D" w14:textId="21CFCCD0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6.1 (6.6-29.2)</w:t>
            </w:r>
          </w:p>
        </w:tc>
        <w:tc>
          <w:tcPr>
            <w:tcW w:w="1871" w:type="dxa"/>
          </w:tcPr>
          <w:p w14:paraId="2058C998" w14:textId="2BF02526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.9 (1.7-23.6)</w:t>
            </w:r>
          </w:p>
        </w:tc>
        <w:tc>
          <w:tcPr>
            <w:tcW w:w="1134" w:type="dxa"/>
          </w:tcPr>
          <w:p w14:paraId="093A9640" w14:textId="047CEC89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012A0F33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2DA1BAB9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INR</w:t>
            </w:r>
          </w:p>
        </w:tc>
        <w:tc>
          <w:tcPr>
            <w:tcW w:w="1871" w:type="dxa"/>
          </w:tcPr>
          <w:p w14:paraId="3085171C" w14:textId="0973C2BE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.2 (1.3-5.3)</w:t>
            </w:r>
          </w:p>
        </w:tc>
        <w:tc>
          <w:tcPr>
            <w:tcW w:w="1871" w:type="dxa"/>
          </w:tcPr>
          <w:p w14:paraId="7CD46715" w14:textId="3E4563BB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7 (1.0-5.7)</w:t>
            </w:r>
          </w:p>
        </w:tc>
        <w:tc>
          <w:tcPr>
            <w:tcW w:w="1134" w:type="dxa"/>
          </w:tcPr>
          <w:p w14:paraId="7B838FA1" w14:textId="4BE41A0B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695</w:t>
            </w:r>
          </w:p>
        </w:tc>
      </w:tr>
      <w:tr w:rsidR="008249C9" w:rsidRPr="006F42CB" w14:paraId="21D29E20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4595C6CF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>Creatinine (mg/dl)</w:t>
            </w:r>
          </w:p>
        </w:tc>
        <w:tc>
          <w:tcPr>
            <w:tcW w:w="1871" w:type="dxa"/>
          </w:tcPr>
          <w:p w14:paraId="1DF8BE48" w14:textId="6C1AB2C3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9 (0.6-1.9)</w:t>
            </w:r>
          </w:p>
        </w:tc>
        <w:tc>
          <w:tcPr>
            <w:tcW w:w="1871" w:type="dxa"/>
          </w:tcPr>
          <w:p w14:paraId="6AA88F3E" w14:textId="53096C77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9 (0.2-4.6)</w:t>
            </w:r>
          </w:p>
        </w:tc>
        <w:tc>
          <w:tcPr>
            <w:tcW w:w="1134" w:type="dxa"/>
          </w:tcPr>
          <w:p w14:paraId="5F8C3B7A" w14:textId="43954635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1.000</w:t>
            </w:r>
          </w:p>
        </w:tc>
      </w:tr>
      <w:tr w:rsidR="008249C9" w:rsidRPr="006F42CB" w14:paraId="4FE28AA5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2808ED32" w14:textId="77777777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MELD </w:t>
            </w:r>
          </w:p>
        </w:tc>
        <w:tc>
          <w:tcPr>
            <w:tcW w:w="1871" w:type="dxa"/>
          </w:tcPr>
          <w:p w14:paraId="79805A26" w14:textId="67572CC4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6 (19-40)</w:t>
            </w:r>
          </w:p>
        </w:tc>
        <w:tc>
          <w:tcPr>
            <w:tcW w:w="1871" w:type="dxa"/>
          </w:tcPr>
          <w:p w14:paraId="4C0F4C7B" w14:textId="320EBC46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3 (17-37)</w:t>
            </w:r>
          </w:p>
        </w:tc>
        <w:tc>
          <w:tcPr>
            <w:tcW w:w="1134" w:type="dxa"/>
          </w:tcPr>
          <w:p w14:paraId="01F5DB16" w14:textId="3CF7E4DF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705</w:t>
            </w:r>
          </w:p>
        </w:tc>
      </w:tr>
      <w:tr w:rsidR="008249C9" w:rsidRPr="006F42CB" w14:paraId="086ED41F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40EDC9DD" w14:textId="28C7F642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vertAlign w:val="superscript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Jaundice </w:t>
            </w:r>
            <w:r w:rsidR="007A71A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D65FFAB" w14:textId="381083CB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8 (100.0%)</w:t>
            </w:r>
          </w:p>
        </w:tc>
        <w:tc>
          <w:tcPr>
            <w:tcW w:w="1871" w:type="dxa"/>
          </w:tcPr>
          <w:p w14:paraId="4D0E41E6" w14:textId="3BA756AC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 (90.0%)</w:t>
            </w:r>
          </w:p>
        </w:tc>
        <w:tc>
          <w:tcPr>
            <w:tcW w:w="1134" w:type="dxa"/>
          </w:tcPr>
          <w:p w14:paraId="3702FB48" w14:textId="11F74D2F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172</w:t>
            </w:r>
          </w:p>
        </w:tc>
      </w:tr>
      <w:tr w:rsidR="00B405AE" w:rsidRPr="006F42CB" w14:paraId="18BB255F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56CBF141" w14:textId="3C899890" w:rsidR="00B405AE" w:rsidRPr="006F42CB" w:rsidRDefault="00B405AE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ncephalopathy</w:t>
            </w:r>
          </w:p>
        </w:tc>
        <w:tc>
          <w:tcPr>
            <w:tcW w:w="1871" w:type="dxa"/>
          </w:tcPr>
          <w:p w14:paraId="68F3377B" w14:textId="2096DAF2" w:rsidR="00B405AE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7 (94.4%)</w:t>
            </w:r>
          </w:p>
        </w:tc>
        <w:tc>
          <w:tcPr>
            <w:tcW w:w="1871" w:type="dxa"/>
          </w:tcPr>
          <w:p w14:paraId="55A466F6" w14:textId="1D30C7BD" w:rsidR="00B405AE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7 (70.0%)</w:t>
            </w:r>
          </w:p>
        </w:tc>
        <w:tc>
          <w:tcPr>
            <w:tcW w:w="1134" w:type="dxa"/>
          </w:tcPr>
          <w:p w14:paraId="1F0EE02F" w14:textId="652F1A63" w:rsidR="00B405AE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077</w:t>
            </w:r>
          </w:p>
        </w:tc>
      </w:tr>
      <w:tr w:rsidR="00CD7DC8" w:rsidRPr="006F42CB" w14:paraId="3196C38B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6F6EFF89" w14:textId="500765A8" w:rsidR="00CD7DC8" w:rsidRDefault="00CD7DC8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scites</w:t>
            </w:r>
          </w:p>
        </w:tc>
        <w:tc>
          <w:tcPr>
            <w:tcW w:w="1871" w:type="dxa"/>
          </w:tcPr>
          <w:p w14:paraId="104E2AAD" w14:textId="3B58A7C2" w:rsidR="00CD7DC8" w:rsidRDefault="00CD7DC8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7 (38.9%)</w:t>
            </w:r>
          </w:p>
        </w:tc>
        <w:tc>
          <w:tcPr>
            <w:tcW w:w="1871" w:type="dxa"/>
          </w:tcPr>
          <w:p w14:paraId="21C7E4B9" w14:textId="61AAE668" w:rsidR="00CD7DC8" w:rsidRDefault="00CD7DC8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 (50.0%)</w:t>
            </w:r>
          </w:p>
        </w:tc>
        <w:tc>
          <w:tcPr>
            <w:tcW w:w="1134" w:type="dxa"/>
          </w:tcPr>
          <w:p w14:paraId="0C9E57B0" w14:textId="4B861721" w:rsidR="00CD7DC8" w:rsidRPr="00B405AE" w:rsidRDefault="00CD7DC8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.569</w:t>
            </w:r>
          </w:p>
        </w:tc>
      </w:tr>
      <w:tr w:rsidR="008249C9" w:rsidRPr="006F42CB" w14:paraId="75387AAC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1ECC705F" w14:textId="7E43DED3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Hy`s law positivity </w:t>
            </w:r>
            <w:r w:rsidR="007A71A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23FFAE73" w14:textId="0C2948F3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7 (94.4%)</w:t>
            </w:r>
          </w:p>
        </w:tc>
        <w:tc>
          <w:tcPr>
            <w:tcW w:w="1871" w:type="dxa"/>
          </w:tcPr>
          <w:p w14:paraId="22D445A0" w14:textId="442D4D30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 (90.0%)</w:t>
            </w:r>
          </w:p>
        </w:tc>
        <w:tc>
          <w:tcPr>
            <w:tcW w:w="1134" w:type="dxa"/>
          </w:tcPr>
          <w:p w14:paraId="447FC86B" w14:textId="2D281122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662</w:t>
            </w:r>
          </w:p>
        </w:tc>
      </w:tr>
      <w:tr w:rsidR="008249C9" w:rsidRPr="006F42CB" w14:paraId="60CA1984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12C71578" w14:textId="7873E968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New Hy`s law positivity </w:t>
            </w:r>
            <w:r w:rsidR="007A71A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d</w:t>
            </w:r>
          </w:p>
        </w:tc>
        <w:tc>
          <w:tcPr>
            <w:tcW w:w="1871" w:type="dxa"/>
          </w:tcPr>
          <w:p w14:paraId="7A8F4F2B" w14:textId="74855DB6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7 (94.4%)</w:t>
            </w:r>
          </w:p>
        </w:tc>
        <w:tc>
          <w:tcPr>
            <w:tcW w:w="1871" w:type="dxa"/>
          </w:tcPr>
          <w:p w14:paraId="66DD15C3" w14:textId="2A9AC77F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8 (80.0%)</w:t>
            </w:r>
          </w:p>
        </w:tc>
        <w:tc>
          <w:tcPr>
            <w:tcW w:w="1134" w:type="dxa"/>
          </w:tcPr>
          <w:p w14:paraId="4A98BE52" w14:textId="122D92DA" w:rsidR="008249C9" w:rsidRPr="00B405AE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B405AE">
              <w:rPr>
                <w:rFonts w:ascii="Times New Roman" w:hAnsi="Times New Roman"/>
                <w:bCs/>
                <w:color w:val="000000" w:themeColor="text1"/>
              </w:rPr>
              <w:t>0.236</w:t>
            </w:r>
          </w:p>
        </w:tc>
      </w:tr>
      <w:tr w:rsidR="008249C9" w:rsidRPr="006F42CB" w14:paraId="4DA28A2C" w14:textId="77777777" w:rsidTr="0077324D">
        <w:trPr>
          <w:trHeight w:val="170"/>
          <w:jc w:val="center"/>
        </w:trPr>
        <w:tc>
          <w:tcPr>
            <w:tcW w:w="5669" w:type="dxa"/>
            <w:noWrap/>
          </w:tcPr>
          <w:p w14:paraId="4441D2F7" w14:textId="17BF2B09" w:rsidR="008249C9" w:rsidRPr="006F42CB" w:rsidRDefault="008249C9" w:rsidP="0077324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6F42CB">
              <w:rPr>
                <w:rFonts w:ascii="Times New Roman" w:hAnsi="Times New Roman"/>
                <w:b/>
                <w:color w:val="000000" w:themeColor="text1"/>
              </w:rPr>
              <w:t xml:space="preserve">Prognostic algorithm by Robles et al. fulfilled </w:t>
            </w:r>
            <w:r w:rsidR="007A71A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e</w:t>
            </w:r>
          </w:p>
        </w:tc>
        <w:tc>
          <w:tcPr>
            <w:tcW w:w="1871" w:type="dxa"/>
          </w:tcPr>
          <w:p w14:paraId="2C472ACB" w14:textId="0EA7F26B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6 (88.9%)</w:t>
            </w:r>
          </w:p>
        </w:tc>
        <w:tc>
          <w:tcPr>
            <w:tcW w:w="1871" w:type="dxa"/>
          </w:tcPr>
          <w:p w14:paraId="41417826" w14:textId="113A2AA9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 (50.0%)</w:t>
            </w:r>
          </w:p>
        </w:tc>
        <w:tc>
          <w:tcPr>
            <w:tcW w:w="1134" w:type="dxa"/>
          </w:tcPr>
          <w:p w14:paraId="07AB31CF" w14:textId="5CF4E161" w:rsidR="008249C9" w:rsidRPr="006F42CB" w:rsidRDefault="00B405AE" w:rsidP="0077324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0.023*</w:t>
            </w:r>
          </w:p>
        </w:tc>
      </w:tr>
    </w:tbl>
    <w:p w14:paraId="6F9B87C2" w14:textId="28450762" w:rsidR="008249C9" w:rsidRPr="006F42CB" w:rsidRDefault="008249C9" w:rsidP="003B0F38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Categorical variables are presented as number and percentage (n (%)). Continuous variables are presented as median (range). </w:t>
      </w:r>
      <w:proofErr w:type="spellStart"/>
      <w:r w:rsidR="007A71A9">
        <w:rPr>
          <w:i w:val="0"/>
          <w:color w:val="000000" w:themeColor="text1"/>
          <w:sz w:val="14"/>
          <w:szCs w:val="14"/>
          <w:vertAlign w:val="superscript"/>
          <w:lang w:val="en-US"/>
        </w:rPr>
        <w:t>a</w:t>
      </w:r>
      <w:proofErr w:type="spellEnd"/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 The R-value is defined as (ALT/ULN)/(ALP/ULN) with R ≥ 5 defining a hepatocellular, R ≤ 2 a cholestatic and 2 &lt; R &lt; 5 a mixed </w:t>
      </w:r>
      <w:proofErr w:type="gramStart"/>
      <w:r w:rsidRPr="006F42CB">
        <w:rPr>
          <w:i w:val="0"/>
          <w:color w:val="000000" w:themeColor="text1"/>
          <w:sz w:val="14"/>
          <w:szCs w:val="14"/>
          <w:lang w:val="en-US"/>
        </w:rPr>
        <w:t>type</w:t>
      </w:r>
      <w:proofErr w:type="gramEnd"/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 injury.</w:t>
      </w:r>
      <w:r w:rsidR="003B0F38" w:rsidRPr="003B0F38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="007A71A9">
        <w:rPr>
          <w:i w:val="0"/>
          <w:color w:val="000000" w:themeColor="text1"/>
          <w:sz w:val="14"/>
          <w:szCs w:val="14"/>
          <w:vertAlign w:val="superscript"/>
          <w:lang w:val="en-US"/>
        </w:rPr>
        <w:t>b</w:t>
      </w:r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 Jaundice is defined as TBIL levels of ≥2mg/dl at the time of the DILI detection. </w:t>
      </w:r>
      <w:r w:rsidR="007A71A9">
        <w:rPr>
          <w:i w:val="0"/>
          <w:color w:val="000000" w:themeColor="text1"/>
          <w:sz w:val="14"/>
          <w:szCs w:val="14"/>
          <w:vertAlign w:val="superscript"/>
          <w:lang w:val="en-US"/>
        </w:rPr>
        <w:t>c</w:t>
      </w:r>
      <w:r w:rsidR="003B0F38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Hy’s law is defined as TBIL &gt;2xULN and ALT &gt;3xULN. </w:t>
      </w:r>
      <w:r w:rsidR="007A71A9">
        <w:rPr>
          <w:i w:val="0"/>
          <w:color w:val="000000" w:themeColor="text1"/>
          <w:sz w:val="14"/>
          <w:szCs w:val="14"/>
          <w:vertAlign w:val="superscript"/>
          <w:lang w:val="en-US"/>
        </w:rPr>
        <w:t>d</w:t>
      </w:r>
      <w:r w:rsidR="003B0F38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New Hy’s law is defined as TBIL &gt;2xULN and nR ≥5 with nR being ALT or AST, whichever was highest/ULN divided by ALP/ULN. </w:t>
      </w:r>
      <w:r w:rsidR="007A71A9">
        <w:rPr>
          <w:i w:val="0"/>
          <w:color w:val="000000" w:themeColor="text1"/>
          <w:sz w:val="14"/>
          <w:szCs w:val="14"/>
          <w:vertAlign w:val="superscript"/>
          <w:lang w:val="en-US"/>
        </w:rPr>
        <w:t>e</w:t>
      </w:r>
      <w:r w:rsidR="003B0F38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Pr="006F42CB">
        <w:rPr>
          <w:i w:val="0"/>
          <w:color w:val="000000" w:themeColor="text1"/>
          <w:sz w:val="14"/>
          <w:szCs w:val="14"/>
          <w:lang w:val="en-US"/>
        </w:rPr>
        <w:t>Prognostic algorithm by Robles et al. is defined as a) AST &gt; 17.3×ULN and TBIL&gt; 6.6×ULN, or b) AST≤17.3xULN and AST/ALT ratio &gt; 1.5. * </w:t>
      </w:r>
      <w:proofErr w:type="gramStart"/>
      <w:r w:rsidRPr="006F42CB">
        <w:rPr>
          <w:i w:val="0"/>
          <w:color w:val="000000" w:themeColor="text1"/>
          <w:sz w:val="14"/>
          <w:szCs w:val="14"/>
          <w:lang w:val="en-US"/>
        </w:rPr>
        <w:t>indicates</w:t>
      </w:r>
      <w:proofErr w:type="gramEnd"/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 a statistical significance (p≤0.05).</w:t>
      </w:r>
    </w:p>
    <w:p w14:paraId="602EB207" w14:textId="109D7CD4" w:rsidR="004F49AD" w:rsidRPr="008249C9" w:rsidRDefault="008249C9" w:rsidP="008249C9">
      <w:pPr>
        <w:pStyle w:val="Beschriftung"/>
        <w:spacing w:after="0"/>
        <w:jc w:val="center"/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</w:pPr>
      <w:r w:rsidRPr="006F42CB">
        <w:rPr>
          <w:i w:val="0"/>
          <w:color w:val="000000" w:themeColor="text1"/>
          <w:sz w:val="14"/>
          <w:szCs w:val="14"/>
          <w:lang w:val="en-US"/>
        </w:rPr>
        <w:t xml:space="preserve">Abbreviations: ALP: Alkaline phosphatase; </w:t>
      </w:r>
      <w:r w:rsidRPr="006F42C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LT: Alanine aminotransferase; AST: Aspartate aminotransferase; CCI: Charlson Comorbidity Index; DILI: Drug-induced liver injury; MELD: Model for end-stage liver disease; </w:t>
      </w:r>
      <w:r w:rsidR="007A71A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OLT: Orthotopic liver transplantation; </w:t>
      </w:r>
      <w:r w:rsidRPr="006F42C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RUCAM: Roussel Uclaf Causality Assessment Method; TBIL: Total bilirubin; ULN: Upper limit of normal.</w:t>
      </w:r>
    </w:p>
    <w:sectPr w:rsidR="004F49AD" w:rsidRPr="008249C9" w:rsidSect="006D1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11EBE"/>
    <w:multiLevelType w:val="hybridMultilevel"/>
    <w:tmpl w:val="371ED074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87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C9"/>
    <w:rsid w:val="00000FE6"/>
    <w:rsid w:val="000107FC"/>
    <w:rsid w:val="000200F6"/>
    <w:rsid w:val="00026218"/>
    <w:rsid w:val="00073E81"/>
    <w:rsid w:val="000821F0"/>
    <w:rsid w:val="000843C0"/>
    <w:rsid w:val="000D155B"/>
    <w:rsid w:val="00114BC4"/>
    <w:rsid w:val="00121368"/>
    <w:rsid w:val="0014266A"/>
    <w:rsid w:val="00144188"/>
    <w:rsid w:val="00160E66"/>
    <w:rsid w:val="0017266B"/>
    <w:rsid w:val="001768F6"/>
    <w:rsid w:val="0018346F"/>
    <w:rsid w:val="00187083"/>
    <w:rsid w:val="00190B06"/>
    <w:rsid w:val="001A1212"/>
    <w:rsid w:val="001A1FE0"/>
    <w:rsid w:val="001A58FF"/>
    <w:rsid w:val="001A76C3"/>
    <w:rsid w:val="001C057C"/>
    <w:rsid w:val="001D664C"/>
    <w:rsid w:val="0022306C"/>
    <w:rsid w:val="0024541F"/>
    <w:rsid w:val="00254959"/>
    <w:rsid w:val="002556BD"/>
    <w:rsid w:val="00273531"/>
    <w:rsid w:val="00292F76"/>
    <w:rsid w:val="002A17D8"/>
    <w:rsid w:val="002F48F3"/>
    <w:rsid w:val="00316524"/>
    <w:rsid w:val="00317343"/>
    <w:rsid w:val="00323426"/>
    <w:rsid w:val="00327AF9"/>
    <w:rsid w:val="003325C8"/>
    <w:rsid w:val="003701DB"/>
    <w:rsid w:val="00383516"/>
    <w:rsid w:val="003B0F38"/>
    <w:rsid w:val="003B6059"/>
    <w:rsid w:val="003E1BC9"/>
    <w:rsid w:val="004054D3"/>
    <w:rsid w:val="004073B3"/>
    <w:rsid w:val="00422772"/>
    <w:rsid w:val="00427578"/>
    <w:rsid w:val="0045588B"/>
    <w:rsid w:val="00455F3B"/>
    <w:rsid w:val="00460372"/>
    <w:rsid w:val="00465DF0"/>
    <w:rsid w:val="00470F1D"/>
    <w:rsid w:val="004A28FA"/>
    <w:rsid w:val="004B18DE"/>
    <w:rsid w:val="004C518C"/>
    <w:rsid w:val="004E6D06"/>
    <w:rsid w:val="004F127F"/>
    <w:rsid w:val="004F3652"/>
    <w:rsid w:val="004F49AD"/>
    <w:rsid w:val="004F7016"/>
    <w:rsid w:val="00502FBC"/>
    <w:rsid w:val="005067ED"/>
    <w:rsid w:val="00510526"/>
    <w:rsid w:val="0052333E"/>
    <w:rsid w:val="00525703"/>
    <w:rsid w:val="0055087D"/>
    <w:rsid w:val="00577D7C"/>
    <w:rsid w:val="005A269F"/>
    <w:rsid w:val="005A4F6D"/>
    <w:rsid w:val="005C686B"/>
    <w:rsid w:val="005D4667"/>
    <w:rsid w:val="005E271A"/>
    <w:rsid w:val="005E49F0"/>
    <w:rsid w:val="005E6552"/>
    <w:rsid w:val="00604A14"/>
    <w:rsid w:val="0060589B"/>
    <w:rsid w:val="0060794F"/>
    <w:rsid w:val="00610B56"/>
    <w:rsid w:val="00624F13"/>
    <w:rsid w:val="006317DA"/>
    <w:rsid w:val="006735BF"/>
    <w:rsid w:val="0069070F"/>
    <w:rsid w:val="006A46E9"/>
    <w:rsid w:val="006A6F80"/>
    <w:rsid w:val="006D1214"/>
    <w:rsid w:val="006D65A9"/>
    <w:rsid w:val="006F0035"/>
    <w:rsid w:val="006F1160"/>
    <w:rsid w:val="006F3793"/>
    <w:rsid w:val="006F7E22"/>
    <w:rsid w:val="00720440"/>
    <w:rsid w:val="00735765"/>
    <w:rsid w:val="00736AFA"/>
    <w:rsid w:val="0073763B"/>
    <w:rsid w:val="00756CE6"/>
    <w:rsid w:val="00757A5F"/>
    <w:rsid w:val="00764AF8"/>
    <w:rsid w:val="00767DC7"/>
    <w:rsid w:val="0078252A"/>
    <w:rsid w:val="00797F1A"/>
    <w:rsid w:val="007A2CEA"/>
    <w:rsid w:val="007A2F6F"/>
    <w:rsid w:val="007A71A9"/>
    <w:rsid w:val="007B28A8"/>
    <w:rsid w:val="007C3E64"/>
    <w:rsid w:val="007C4C24"/>
    <w:rsid w:val="007D7443"/>
    <w:rsid w:val="00800D8B"/>
    <w:rsid w:val="008249C9"/>
    <w:rsid w:val="0087067B"/>
    <w:rsid w:val="0087413A"/>
    <w:rsid w:val="00896877"/>
    <w:rsid w:val="00897FF9"/>
    <w:rsid w:val="008A7376"/>
    <w:rsid w:val="008C0264"/>
    <w:rsid w:val="008D0F35"/>
    <w:rsid w:val="008E1461"/>
    <w:rsid w:val="008F1303"/>
    <w:rsid w:val="00904264"/>
    <w:rsid w:val="00905085"/>
    <w:rsid w:val="00940DDD"/>
    <w:rsid w:val="009431C0"/>
    <w:rsid w:val="00960050"/>
    <w:rsid w:val="00974CF3"/>
    <w:rsid w:val="00986444"/>
    <w:rsid w:val="009A4448"/>
    <w:rsid w:val="009A65BC"/>
    <w:rsid w:val="009A722C"/>
    <w:rsid w:val="009E3F56"/>
    <w:rsid w:val="009E512F"/>
    <w:rsid w:val="00A0378B"/>
    <w:rsid w:val="00A12908"/>
    <w:rsid w:val="00A235E1"/>
    <w:rsid w:val="00A31C0E"/>
    <w:rsid w:val="00A408F7"/>
    <w:rsid w:val="00A45953"/>
    <w:rsid w:val="00A567DA"/>
    <w:rsid w:val="00A875DB"/>
    <w:rsid w:val="00AB1A09"/>
    <w:rsid w:val="00AC15C6"/>
    <w:rsid w:val="00AD1A49"/>
    <w:rsid w:val="00AF2913"/>
    <w:rsid w:val="00B21B3D"/>
    <w:rsid w:val="00B21E8F"/>
    <w:rsid w:val="00B23785"/>
    <w:rsid w:val="00B2533E"/>
    <w:rsid w:val="00B256C8"/>
    <w:rsid w:val="00B266CB"/>
    <w:rsid w:val="00B324FC"/>
    <w:rsid w:val="00B405AE"/>
    <w:rsid w:val="00B609EE"/>
    <w:rsid w:val="00B60A01"/>
    <w:rsid w:val="00B62830"/>
    <w:rsid w:val="00B834AF"/>
    <w:rsid w:val="00B87492"/>
    <w:rsid w:val="00B91E5D"/>
    <w:rsid w:val="00B93D8B"/>
    <w:rsid w:val="00BA03A6"/>
    <w:rsid w:val="00BA03D8"/>
    <w:rsid w:val="00BB0E26"/>
    <w:rsid w:val="00BB5BA2"/>
    <w:rsid w:val="00BC39C0"/>
    <w:rsid w:val="00BE544C"/>
    <w:rsid w:val="00BF0AB5"/>
    <w:rsid w:val="00BF584A"/>
    <w:rsid w:val="00C020C3"/>
    <w:rsid w:val="00C15AD0"/>
    <w:rsid w:val="00C161E7"/>
    <w:rsid w:val="00C33633"/>
    <w:rsid w:val="00C4382C"/>
    <w:rsid w:val="00C50709"/>
    <w:rsid w:val="00C531EB"/>
    <w:rsid w:val="00C549D6"/>
    <w:rsid w:val="00C74A58"/>
    <w:rsid w:val="00C81C12"/>
    <w:rsid w:val="00C83CE4"/>
    <w:rsid w:val="00CA1BCF"/>
    <w:rsid w:val="00CB24A0"/>
    <w:rsid w:val="00CD1869"/>
    <w:rsid w:val="00CD2246"/>
    <w:rsid w:val="00CD7DC8"/>
    <w:rsid w:val="00CF51E4"/>
    <w:rsid w:val="00CF7826"/>
    <w:rsid w:val="00D25BF9"/>
    <w:rsid w:val="00D407F5"/>
    <w:rsid w:val="00D448A7"/>
    <w:rsid w:val="00D50B33"/>
    <w:rsid w:val="00D65625"/>
    <w:rsid w:val="00D87D59"/>
    <w:rsid w:val="00D956D5"/>
    <w:rsid w:val="00D96307"/>
    <w:rsid w:val="00DA337E"/>
    <w:rsid w:val="00DB4324"/>
    <w:rsid w:val="00DB5D9F"/>
    <w:rsid w:val="00DC32BE"/>
    <w:rsid w:val="00DC7401"/>
    <w:rsid w:val="00DD18B6"/>
    <w:rsid w:val="00E025CC"/>
    <w:rsid w:val="00E13A9C"/>
    <w:rsid w:val="00E477DF"/>
    <w:rsid w:val="00E80255"/>
    <w:rsid w:val="00E96EB0"/>
    <w:rsid w:val="00EA26B4"/>
    <w:rsid w:val="00EA79A2"/>
    <w:rsid w:val="00EC290A"/>
    <w:rsid w:val="00EE5E0F"/>
    <w:rsid w:val="00F05032"/>
    <w:rsid w:val="00F058A7"/>
    <w:rsid w:val="00F06BCC"/>
    <w:rsid w:val="00F0795E"/>
    <w:rsid w:val="00F10EB8"/>
    <w:rsid w:val="00F40430"/>
    <w:rsid w:val="00F54742"/>
    <w:rsid w:val="00F65550"/>
    <w:rsid w:val="00F67AD1"/>
    <w:rsid w:val="00F81DC3"/>
    <w:rsid w:val="00FA139C"/>
    <w:rsid w:val="00FA24C1"/>
    <w:rsid w:val="00FA7702"/>
    <w:rsid w:val="00FE0AA9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FED427"/>
  <w15:chartTrackingRefBased/>
  <w15:docId w15:val="{AE53EB7C-CD08-564B-B0FD-B99B5F08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49C9"/>
  </w:style>
  <w:style w:type="paragraph" w:styleId="berschrift1">
    <w:name w:val="heading 1"/>
    <w:basedOn w:val="Standard"/>
    <w:next w:val="Standard"/>
    <w:link w:val="berschrift1Zchn"/>
    <w:uiPriority w:val="9"/>
    <w:qFormat/>
    <w:rsid w:val="00824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4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4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4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4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49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49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49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49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4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4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4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49C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49C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49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49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49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49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49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4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49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4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49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249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49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249C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4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49C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49C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82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8249C9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Weber</dc:creator>
  <cp:keywords/>
  <dc:description/>
  <cp:lastModifiedBy>Sabine Weber</cp:lastModifiedBy>
  <cp:revision>4</cp:revision>
  <dcterms:created xsi:type="dcterms:W3CDTF">2026-02-15T13:20:00Z</dcterms:created>
  <dcterms:modified xsi:type="dcterms:W3CDTF">2026-02-15T13:46:00Z</dcterms:modified>
</cp:coreProperties>
</file>